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773ABA" w14:textId="77777777" w:rsidR="00420DF2" w:rsidRPr="00DC745F" w:rsidRDefault="00420DF2" w:rsidP="00420DF2">
      <w:pPr>
        <w:tabs>
          <w:tab w:val="left" w:pos="974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Pr="009916B1">
        <w:rPr>
          <w:rFonts w:ascii="Times New Roman" w:hAnsi="Times New Roman" w:cs="Times New Roman"/>
          <w:b/>
          <w:bCs/>
          <w:sz w:val="24"/>
          <w:szCs w:val="24"/>
        </w:rPr>
        <w:t>Tabl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C745F">
        <w:rPr>
          <w:rFonts w:ascii="Times New Roman" w:hAnsi="Times New Roman" w:cs="Times New Roman"/>
          <w:b/>
          <w:bCs/>
          <w:i/>
          <w:iCs/>
          <w:sz w:val="24"/>
          <w:szCs w:val="24"/>
        </w:rPr>
        <w:t>AGT</w:t>
      </w:r>
      <w:r w:rsidRPr="00DC745F">
        <w:rPr>
          <w:rFonts w:ascii="Times New Roman" w:hAnsi="Times New Roman" w:cs="Times New Roman"/>
          <w:b/>
          <w:bCs/>
          <w:sz w:val="24"/>
          <w:szCs w:val="24"/>
        </w:rPr>
        <w:t xml:space="preserve"> rs5050(T&gt;G) genotypes and circulating levels of estradiol and angiotensinogen by sex/HT.</w:t>
      </w:r>
    </w:p>
    <w:tbl>
      <w:tblPr>
        <w:tblStyle w:val="TableGrid"/>
        <w:tblpPr w:leftFromText="180" w:rightFromText="180" w:vertAnchor="text" w:horzAnchor="margin" w:tblpY="289"/>
        <w:tblW w:w="980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5"/>
        <w:gridCol w:w="1080"/>
        <w:gridCol w:w="1260"/>
        <w:gridCol w:w="1125"/>
        <w:gridCol w:w="1125"/>
        <w:gridCol w:w="1080"/>
        <w:gridCol w:w="1080"/>
        <w:gridCol w:w="1080"/>
        <w:gridCol w:w="1170"/>
      </w:tblGrid>
      <w:tr w:rsidR="00420DF2" w:rsidRPr="00831F15" w14:paraId="02CDECA5" w14:textId="77777777" w:rsidTr="004A21D3">
        <w:tc>
          <w:tcPr>
            <w:tcW w:w="805" w:type="dxa"/>
            <w:vMerge w:val="restart"/>
            <w:tcBorders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714B682" w14:textId="77777777" w:rsidR="00420DF2" w:rsidRDefault="00420DF2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  <w:p w14:paraId="60AA50E6" w14:textId="77777777" w:rsidR="00420DF2" w:rsidRDefault="00420DF2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31F15">
              <w:rPr>
                <w:rFonts w:cs="Times New Roman"/>
                <w:b/>
                <w:bCs/>
                <w:sz w:val="18"/>
                <w:szCs w:val="18"/>
              </w:rPr>
              <w:t>rs5050</w:t>
            </w:r>
          </w:p>
          <w:p w14:paraId="00EE5FD3" w14:textId="77777777" w:rsidR="00420DF2" w:rsidRPr="00831F15" w:rsidRDefault="00420DF2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340" w:type="dxa"/>
            <w:gridSpan w:val="2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3DED414" w14:textId="77777777" w:rsidR="00420DF2" w:rsidRPr="00831F15" w:rsidRDefault="00420DF2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31F15">
              <w:rPr>
                <w:rFonts w:cs="Times New Roman"/>
                <w:b/>
                <w:bCs/>
                <w:sz w:val="18"/>
                <w:szCs w:val="18"/>
              </w:rPr>
              <w:t xml:space="preserve">Male </w:t>
            </w:r>
          </w:p>
          <w:p w14:paraId="267AE679" w14:textId="77777777" w:rsidR="00420DF2" w:rsidRPr="00831F15" w:rsidRDefault="00420DF2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31F15">
              <w:rPr>
                <w:rFonts w:cs="Times New Roman"/>
                <w:sz w:val="18"/>
                <w:szCs w:val="18"/>
              </w:rPr>
              <w:t>N=2,581</w:t>
            </w:r>
          </w:p>
        </w:tc>
        <w:tc>
          <w:tcPr>
            <w:tcW w:w="225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3E881C7" w14:textId="77777777" w:rsidR="00420DF2" w:rsidRPr="00831F15" w:rsidRDefault="00420DF2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31F15">
              <w:rPr>
                <w:rFonts w:cs="Times New Roman"/>
                <w:b/>
                <w:bCs/>
                <w:sz w:val="18"/>
                <w:szCs w:val="18"/>
              </w:rPr>
              <w:t xml:space="preserve">PM not on HT </w:t>
            </w:r>
          </w:p>
          <w:p w14:paraId="19C7969F" w14:textId="77777777" w:rsidR="00420DF2" w:rsidRPr="00831F15" w:rsidRDefault="00420DF2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E75E5">
              <w:rPr>
                <w:rFonts w:cs="Times New Roman"/>
                <w:sz w:val="18"/>
                <w:szCs w:val="18"/>
              </w:rPr>
              <w:t>N=1</w:t>
            </w:r>
            <w:r w:rsidRPr="00831F15">
              <w:rPr>
                <w:rFonts w:cs="Times New Roman"/>
                <w:sz w:val="18"/>
                <w:szCs w:val="18"/>
              </w:rPr>
              <w:t>,541</w:t>
            </w:r>
          </w:p>
        </w:tc>
        <w:tc>
          <w:tcPr>
            <w:tcW w:w="216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8EA17BF" w14:textId="77777777" w:rsidR="00420DF2" w:rsidRPr="00831F15" w:rsidRDefault="00420DF2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31F15">
              <w:rPr>
                <w:rFonts w:cs="Times New Roman"/>
                <w:b/>
                <w:bCs/>
                <w:sz w:val="18"/>
                <w:szCs w:val="18"/>
              </w:rPr>
              <w:t xml:space="preserve">PM on HT </w:t>
            </w:r>
          </w:p>
          <w:p w14:paraId="679DC6E3" w14:textId="77777777" w:rsidR="00420DF2" w:rsidRPr="00831F15" w:rsidRDefault="00420DF2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31F15">
              <w:rPr>
                <w:rFonts w:cs="Times New Roman"/>
                <w:sz w:val="18"/>
                <w:szCs w:val="18"/>
              </w:rPr>
              <w:t>N=709</w:t>
            </w:r>
          </w:p>
        </w:tc>
        <w:tc>
          <w:tcPr>
            <w:tcW w:w="225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AE3DDC4" w14:textId="77777777" w:rsidR="00420DF2" w:rsidRPr="00831F15" w:rsidRDefault="00420DF2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31F15">
              <w:rPr>
                <w:rFonts w:cs="Times New Roman"/>
                <w:b/>
                <w:bCs/>
                <w:sz w:val="18"/>
                <w:szCs w:val="18"/>
              </w:rPr>
              <w:t>All participants</w:t>
            </w:r>
          </w:p>
          <w:p w14:paraId="02BF5FE1" w14:textId="77777777" w:rsidR="00420DF2" w:rsidRPr="00831F15" w:rsidRDefault="00420DF2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31F15">
              <w:rPr>
                <w:rFonts w:cs="Times New Roman"/>
                <w:sz w:val="18"/>
                <w:szCs w:val="18"/>
              </w:rPr>
              <w:t>N=4,831</w:t>
            </w:r>
          </w:p>
        </w:tc>
      </w:tr>
      <w:tr w:rsidR="00420DF2" w:rsidRPr="00831F15" w14:paraId="057FD6B2" w14:textId="77777777" w:rsidTr="004A21D3">
        <w:tc>
          <w:tcPr>
            <w:tcW w:w="805" w:type="dxa"/>
            <w:vMerge/>
            <w:tcBorders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0FC285F" w14:textId="77777777" w:rsidR="00420DF2" w:rsidRPr="00831F15" w:rsidRDefault="00420DF2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BFBFBF" w:themeFill="background1" w:themeFillShade="BF"/>
            <w:vAlign w:val="center"/>
          </w:tcPr>
          <w:p w14:paraId="54A5985A" w14:textId="77777777" w:rsidR="00420DF2" w:rsidRPr="00831F15" w:rsidRDefault="00420DF2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31F15">
              <w:rPr>
                <w:rFonts w:cs="Times New Roman"/>
                <w:b/>
                <w:bCs/>
                <w:sz w:val="18"/>
                <w:szCs w:val="18"/>
              </w:rPr>
              <w:t>AGT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FD290B4" w14:textId="77777777" w:rsidR="00420DF2" w:rsidRPr="00831F15" w:rsidRDefault="00420DF2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31F15">
              <w:rPr>
                <w:rFonts w:cs="Times New Roman"/>
                <w:b/>
                <w:bCs/>
                <w:sz w:val="18"/>
                <w:szCs w:val="18"/>
              </w:rPr>
              <w:t>Estradiol</w:t>
            </w:r>
          </w:p>
        </w:tc>
        <w:tc>
          <w:tcPr>
            <w:tcW w:w="1125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C064BB0" w14:textId="77777777" w:rsidR="00420DF2" w:rsidRPr="00831F15" w:rsidRDefault="00420DF2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31F15">
              <w:rPr>
                <w:rFonts w:cs="Times New Roman"/>
                <w:b/>
                <w:bCs/>
                <w:sz w:val="18"/>
                <w:szCs w:val="18"/>
              </w:rPr>
              <w:t>AGT</w:t>
            </w:r>
          </w:p>
        </w:tc>
        <w:tc>
          <w:tcPr>
            <w:tcW w:w="1125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8929A59" w14:textId="77777777" w:rsidR="00420DF2" w:rsidRPr="00831F15" w:rsidRDefault="00420DF2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31F15">
              <w:rPr>
                <w:rFonts w:cs="Times New Roman"/>
                <w:b/>
                <w:bCs/>
                <w:sz w:val="18"/>
                <w:szCs w:val="18"/>
              </w:rPr>
              <w:t>Estradiol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B38021A" w14:textId="77777777" w:rsidR="00420DF2" w:rsidRPr="00831F15" w:rsidRDefault="00420DF2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31F15">
              <w:rPr>
                <w:rFonts w:cs="Times New Roman"/>
                <w:b/>
                <w:bCs/>
                <w:sz w:val="18"/>
                <w:szCs w:val="18"/>
              </w:rPr>
              <w:t>AGT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EB57B02" w14:textId="77777777" w:rsidR="00420DF2" w:rsidRPr="00831F15" w:rsidRDefault="00420DF2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31F15">
              <w:rPr>
                <w:rFonts w:cs="Times New Roman"/>
                <w:b/>
                <w:bCs/>
                <w:sz w:val="18"/>
                <w:szCs w:val="18"/>
              </w:rPr>
              <w:t>Estradiol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33CD437" w14:textId="77777777" w:rsidR="00420DF2" w:rsidRPr="00831F15" w:rsidRDefault="00420DF2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31F15">
              <w:rPr>
                <w:rFonts w:cs="Times New Roman"/>
                <w:b/>
                <w:bCs/>
                <w:sz w:val="18"/>
                <w:szCs w:val="18"/>
              </w:rPr>
              <w:t>AGT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FA62FAD" w14:textId="77777777" w:rsidR="00420DF2" w:rsidRPr="00831F15" w:rsidRDefault="00420DF2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31F15">
              <w:rPr>
                <w:rFonts w:cs="Times New Roman"/>
                <w:b/>
                <w:bCs/>
                <w:sz w:val="18"/>
                <w:szCs w:val="18"/>
              </w:rPr>
              <w:t>Estradiol</w:t>
            </w:r>
          </w:p>
        </w:tc>
      </w:tr>
      <w:tr w:rsidR="00420DF2" w:rsidRPr="00831F15" w14:paraId="388205D8" w14:textId="77777777" w:rsidTr="004A21D3">
        <w:tc>
          <w:tcPr>
            <w:tcW w:w="805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5C0BC9" w14:textId="77777777" w:rsidR="00420DF2" w:rsidRPr="00831F15" w:rsidRDefault="00420DF2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31F15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TT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2A3CDC70" w14:textId="77777777" w:rsidR="00420DF2" w:rsidRPr="00831F15" w:rsidRDefault="00420DF2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831F15">
              <w:rPr>
                <w:rFonts w:cs="Times New Roman"/>
                <w:sz w:val="18"/>
                <w:szCs w:val="18"/>
              </w:rPr>
              <w:t>18.9</w:t>
            </w:r>
          </w:p>
          <w:p w14:paraId="7BE173EC" w14:textId="77777777" w:rsidR="00420DF2" w:rsidRPr="00831F15" w:rsidRDefault="00420DF2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31F15">
              <w:rPr>
                <w:rFonts w:cs="Times New Roman"/>
                <w:sz w:val="18"/>
                <w:szCs w:val="18"/>
              </w:rPr>
              <w:t>[16.8, 21.3]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2930A1" w14:textId="77777777" w:rsidR="00420DF2" w:rsidRPr="00831F15" w:rsidRDefault="00420DF2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831F15">
              <w:rPr>
                <w:rFonts w:cs="Times New Roman"/>
                <w:sz w:val="18"/>
                <w:szCs w:val="18"/>
              </w:rPr>
              <w:t>0.11</w:t>
            </w:r>
          </w:p>
          <w:p w14:paraId="2E3B48C3" w14:textId="77777777" w:rsidR="00420DF2" w:rsidRPr="00831F15" w:rsidRDefault="00420DF2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31F15">
              <w:rPr>
                <w:rFonts w:cs="Times New Roman"/>
                <w:sz w:val="18"/>
                <w:szCs w:val="18"/>
              </w:rPr>
              <w:t>[0.09, 0.14]</w:t>
            </w:r>
          </w:p>
        </w:tc>
        <w:tc>
          <w:tcPr>
            <w:tcW w:w="1125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632420" w14:textId="77777777" w:rsidR="00420DF2" w:rsidRPr="00831F15" w:rsidRDefault="00420DF2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831F15">
              <w:rPr>
                <w:rFonts w:cs="Times New Roman"/>
                <w:sz w:val="18"/>
                <w:szCs w:val="18"/>
              </w:rPr>
              <w:t>21.4</w:t>
            </w:r>
          </w:p>
          <w:p w14:paraId="7D6DBDCE" w14:textId="77777777" w:rsidR="00420DF2" w:rsidRPr="00831F15" w:rsidRDefault="00420DF2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31F15">
              <w:rPr>
                <w:rFonts w:cs="Times New Roman"/>
                <w:sz w:val="18"/>
                <w:szCs w:val="18"/>
              </w:rPr>
              <w:t>[18.7, 24.6]</w:t>
            </w:r>
          </w:p>
        </w:tc>
        <w:tc>
          <w:tcPr>
            <w:tcW w:w="1125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179466" w14:textId="77777777" w:rsidR="00420DF2" w:rsidRPr="00831F15" w:rsidRDefault="00420DF2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831F15">
              <w:rPr>
                <w:rFonts w:cs="Times New Roman"/>
                <w:sz w:val="18"/>
                <w:szCs w:val="18"/>
              </w:rPr>
              <w:t>0.06</w:t>
            </w:r>
          </w:p>
          <w:p w14:paraId="01A503F8" w14:textId="77777777" w:rsidR="00420DF2" w:rsidRPr="00831F15" w:rsidRDefault="00420DF2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31F15">
              <w:rPr>
                <w:rFonts w:cs="Times New Roman"/>
                <w:sz w:val="18"/>
                <w:szCs w:val="18"/>
              </w:rPr>
              <w:t>[0.04, 0.08]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95FEC3" w14:textId="77777777" w:rsidR="00420DF2" w:rsidRPr="00831F15" w:rsidRDefault="00420DF2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831F15">
              <w:rPr>
                <w:rFonts w:cs="Times New Roman"/>
                <w:sz w:val="18"/>
                <w:szCs w:val="18"/>
              </w:rPr>
              <w:t>37.1</w:t>
            </w:r>
          </w:p>
          <w:p w14:paraId="3F5B4520" w14:textId="77777777" w:rsidR="00420DF2" w:rsidRPr="00831F15" w:rsidRDefault="00420DF2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31F15">
              <w:rPr>
                <w:rFonts w:cs="Times New Roman"/>
                <w:sz w:val="18"/>
                <w:szCs w:val="18"/>
              </w:rPr>
              <w:t>[26.6, 47.9]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77AA24" w14:textId="77777777" w:rsidR="00420DF2" w:rsidRPr="00831F15" w:rsidRDefault="00420DF2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831F15">
              <w:rPr>
                <w:rFonts w:cs="Times New Roman"/>
                <w:sz w:val="18"/>
                <w:szCs w:val="18"/>
              </w:rPr>
              <w:t>0.24</w:t>
            </w:r>
          </w:p>
          <w:p w14:paraId="28C6EA37" w14:textId="77777777" w:rsidR="00420DF2" w:rsidRPr="00831F15" w:rsidRDefault="00420DF2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31F15">
              <w:rPr>
                <w:rFonts w:cs="Times New Roman"/>
                <w:sz w:val="18"/>
                <w:szCs w:val="18"/>
              </w:rPr>
              <w:t>[0.12. 0.36]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14103A" w14:textId="77777777" w:rsidR="00420DF2" w:rsidRPr="00831F15" w:rsidRDefault="00420DF2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831F15">
              <w:rPr>
                <w:rFonts w:cs="Times New Roman"/>
                <w:sz w:val="18"/>
                <w:szCs w:val="18"/>
              </w:rPr>
              <w:t>20.4</w:t>
            </w:r>
          </w:p>
          <w:p w14:paraId="06BF6F85" w14:textId="77777777" w:rsidR="00420DF2" w:rsidRPr="00831F15" w:rsidRDefault="00420DF2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31F15">
              <w:rPr>
                <w:rFonts w:cs="Times New Roman"/>
                <w:sz w:val="18"/>
                <w:szCs w:val="18"/>
              </w:rPr>
              <w:t>[17.7, 24.3]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25EAE6" w14:textId="77777777" w:rsidR="00420DF2" w:rsidRPr="00BC505A" w:rsidRDefault="00420DF2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C505A">
              <w:rPr>
                <w:rFonts w:cs="Times New Roman"/>
                <w:sz w:val="18"/>
                <w:szCs w:val="18"/>
              </w:rPr>
              <w:t>0.</w:t>
            </w:r>
            <w:r>
              <w:rPr>
                <w:rFonts w:cs="Times New Roman"/>
                <w:sz w:val="18"/>
                <w:szCs w:val="18"/>
              </w:rPr>
              <w:t>0</w:t>
            </w:r>
            <w:r w:rsidRPr="00BC505A">
              <w:rPr>
                <w:rFonts w:cs="Times New Roman"/>
                <w:sz w:val="18"/>
                <w:szCs w:val="18"/>
              </w:rPr>
              <w:t>9</w:t>
            </w:r>
          </w:p>
          <w:p w14:paraId="3EB1727D" w14:textId="77777777" w:rsidR="00420DF2" w:rsidRPr="00BC505A" w:rsidRDefault="00420DF2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C505A">
              <w:rPr>
                <w:rFonts w:cs="Times New Roman"/>
                <w:sz w:val="18"/>
                <w:szCs w:val="18"/>
              </w:rPr>
              <w:t>[0.07, 0.14]</w:t>
            </w:r>
          </w:p>
        </w:tc>
      </w:tr>
      <w:tr w:rsidR="00420DF2" w:rsidRPr="00831F15" w14:paraId="7A6021C2" w14:textId="77777777" w:rsidTr="004A21D3">
        <w:tc>
          <w:tcPr>
            <w:tcW w:w="805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27008A" w14:textId="77777777" w:rsidR="00420DF2" w:rsidRPr="00831F15" w:rsidRDefault="00420DF2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31F15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TG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464C9C81" w14:textId="77777777" w:rsidR="00420DF2" w:rsidRPr="00831F15" w:rsidRDefault="00420DF2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831F15">
              <w:rPr>
                <w:rFonts w:cs="Times New Roman"/>
                <w:sz w:val="18"/>
                <w:szCs w:val="18"/>
              </w:rPr>
              <w:t>16.5</w:t>
            </w:r>
          </w:p>
          <w:p w14:paraId="041CC9C6" w14:textId="77777777" w:rsidR="00420DF2" w:rsidRPr="00831F15" w:rsidRDefault="00420DF2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831F15">
              <w:rPr>
                <w:rFonts w:cs="Times New Roman"/>
                <w:sz w:val="18"/>
                <w:szCs w:val="18"/>
              </w:rPr>
              <w:t>[14.6, 19.4]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755A4A" w14:textId="77777777" w:rsidR="00420DF2" w:rsidRPr="00831F15" w:rsidRDefault="00420DF2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831F15">
              <w:rPr>
                <w:rFonts w:cs="Times New Roman"/>
                <w:sz w:val="18"/>
                <w:szCs w:val="18"/>
              </w:rPr>
              <w:t>0.11</w:t>
            </w:r>
          </w:p>
          <w:p w14:paraId="3415ACEA" w14:textId="77777777" w:rsidR="00420DF2" w:rsidRPr="00831F15" w:rsidRDefault="00420DF2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831F15">
              <w:rPr>
                <w:rFonts w:cs="Times New Roman"/>
                <w:sz w:val="18"/>
                <w:szCs w:val="18"/>
              </w:rPr>
              <w:t xml:space="preserve"> [0.09, 0.14]</w:t>
            </w:r>
          </w:p>
        </w:tc>
        <w:tc>
          <w:tcPr>
            <w:tcW w:w="1125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97534A" w14:textId="77777777" w:rsidR="00420DF2" w:rsidRPr="00831F15" w:rsidRDefault="00420DF2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831F15">
              <w:rPr>
                <w:rFonts w:cs="Times New Roman"/>
                <w:sz w:val="18"/>
                <w:szCs w:val="18"/>
              </w:rPr>
              <w:t>19.7</w:t>
            </w:r>
          </w:p>
          <w:p w14:paraId="4E632642" w14:textId="77777777" w:rsidR="00420DF2" w:rsidRPr="00831F15" w:rsidRDefault="00420DF2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831F15">
              <w:rPr>
                <w:rFonts w:cs="Times New Roman"/>
                <w:sz w:val="18"/>
                <w:szCs w:val="18"/>
              </w:rPr>
              <w:t>[16.8, 22.9]</w:t>
            </w:r>
          </w:p>
        </w:tc>
        <w:tc>
          <w:tcPr>
            <w:tcW w:w="1125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BF8CCA" w14:textId="77777777" w:rsidR="00420DF2" w:rsidRPr="00831F15" w:rsidRDefault="00420DF2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831F15">
              <w:rPr>
                <w:rFonts w:cs="Times New Roman"/>
                <w:sz w:val="18"/>
                <w:szCs w:val="18"/>
              </w:rPr>
              <w:t xml:space="preserve">0.06 </w:t>
            </w:r>
          </w:p>
          <w:p w14:paraId="6B8900EA" w14:textId="77777777" w:rsidR="00420DF2" w:rsidRPr="00831F15" w:rsidRDefault="00420DF2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831F15">
              <w:rPr>
                <w:rFonts w:cs="Times New Roman"/>
                <w:sz w:val="18"/>
                <w:szCs w:val="18"/>
              </w:rPr>
              <w:t>[0.04, 0.08]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F5018E" w14:textId="77777777" w:rsidR="00420DF2" w:rsidRPr="00831F15" w:rsidRDefault="00420DF2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831F15">
              <w:rPr>
                <w:rFonts w:cs="Times New Roman"/>
                <w:sz w:val="18"/>
                <w:szCs w:val="18"/>
              </w:rPr>
              <w:t>34.3</w:t>
            </w:r>
          </w:p>
          <w:p w14:paraId="2F495178" w14:textId="77777777" w:rsidR="00420DF2" w:rsidRPr="00831F15" w:rsidRDefault="00420DF2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831F15">
              <w:rPr>
                <w:rFonts w:cs="Times New Roman"/>
                <w:sz w:val="18"/>
                <w:szCs w:val="18"/>
              </w:rPr>
              <w:t>[24.0, 44.7]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AC73ADE" w14:textId="77777777" w:rsidR="00420DF2" w:rsidRPr="00831F15" w:rsidRDefault="00420DF2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831F15">
              <w:rPr>
                <w:rFonts w:cs="Times New Roman"/>
                <w:sz w:val="18"/>
                <w:szCs w:val="18"/>
              </w:rPr>
              <w:t>0.22</w:t>
            </w:r>
          </w:p>
          <w:p w14:paraId="382A3210" w14:textId="77777777" w:rsidR="00420DF2" w:rsidRPr="00831F15" w:rsidRDefault="00420DF2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831F15">
              <w:rPr>
                <w:rFonts w:cs="Times New Roman"/>
                <w:sz w:val="18"/>
                <w:szCs w:val="18"/>
              </w:rPr>
              <w:t>[0.14, 0.37]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CF5A5E" w14:textId="77777777" w:rsidR="00420DF2" w:rsidRPr="00831F15" w:rsidRDefault="00420DF2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831F15">
              <w:rPr>
                <w:rFonts w:cs="Times New Roman"/>
                <w:sz w:val="18"/>
                <w:szCs w:val="18"/>
              </w:rPr>
              <w:t>18.5</w:t>
            </w:r>
          </w:p>
          <w:p w14:paraId="3ECA97B9" w14:textId="77777777" w:rsidR="00420DF2" w:rsidRPr="00831F15" w:rsidRDefault="00420DF2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831F15">
              <w:rPr>
                <w:rFonts w:cs="Times New Roman"/>
                <w:sz w:val="18"/>
                <w:szCs w:val="18"/>
              </w:rPr>
              <w:t>[15.5, 22.8]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2B6A4C" w14:textId="77777777" w:rsidR="00420DF2" w:rsidRPr="00BC505A" w:rsidRDefault="00420DF2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C505A">
              <w:rPr>
                <w:rFonts w:cs="Times New Roman"/>
                <w:sz w:val="18"/>
                <w:szCs w:val="18"/>
              </w:rPr>
              <w:t>0.</w:t>
            </w:r>
            <w:r>
              <w:rPr>
                <w:rFonts w:cs="Times New Roman"/>
                <w:sz w:val="18"/>
                <w:szCs w:val="18"/>
              </w:rPr>
              <w:t>0</w:t>
            </w:r>
            <w:r w:rsidRPr="00BC505A">
              <w:rPr>
                <w:rFonts w:cs="Times New Roman"/>
                <w:sz w:val="18"/>
                <w:szCs w:val="18"/>
              </w:rPr>
              <w:t>9</w:t>
            </w:r>
          </w:p>
          <w:p w14:paraId="0599DA80" w14:textId="77777777" w:rsidR="00420DF2" w:rsidRPr="00BC505A" w:rsidRDefault="00420DF2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C505A">
              <w:rPr>
                <w:rFonts w:cs="Times New Roman"/>
                <w:sz w:val="18"/>
                <w:szCs w:val="18"/>
              </w:rPr>
              <w:t>[0.07, 0.14]</w:t>
            </w:r>
          </w:p>
        </w:tc>
      </w:tr>
      <w:tr w:rsidR="00420DF2" w:rsidRPr="00831F15" w14:paraId="6C5CA3E5" w14:textId="77777777" w:rsidTr="004A21D3">
        <w:tc>
          <w:tcPr>
            <w:tcW w:w="805" w:type="dxa"/>
            <w:tcBorders>
              <w:left w:val="single" w:sz="4" w:space="0" w:color="auto"/>
            </w:tcBorders>
            <w:vAlign w:val="center"/>
          </w:tcPr>
          <w:p w14:paraId="54FC17B2" w14:textId="77777777" w:rsidR="00420DF2" w:rsidRPr="00831F15" w:rsidRDefault="00420DF2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31F15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GG</w:t>
            </w:r>
          </w:p>
        </w:tc>
        <w:tc>
          <w:tcPr>
            <w:tcW w:w="1080" w:type="dxa"/>
            <w:vAlign w:val="center"/>
          </w:tcPr>
          <w:p w14:paraId="6625EA31" w14:textId="77777777" w:rsidR="00420DF2" w:rsidRPr="00831F15" w:rsidRDefault="00420DF2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831F15">
              <w:rPr>
                <w:rFonts w:cs="Times New Roman"/>
                <w:sz w:val="18"/>
                <w:szCs w:val="18"/>
              </w:rPr>
              <w:t>15.4</w:t>
            </w:r>
          </w:p>
          <w:p w14:paraId="57965488" w14:textId="77777777" w:rsidR="00420DF2" w:rsidRPr="00831F15" w:rsidRDefault="00420DF2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831F15">
              <w:rPr>
                <w:rFonts w:cs="Times New Roman"/>
                <w:sz w:val="18"/>
                <w:szCs w:val="18"/>
              </w:rPr>
              <w:t>[12.8, 18.2]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3D35D37A" w14:textId="77777777" w:rsidR="00420DF2" w:rsidRPr="00831F15" w:rsidRDefault="00420DF2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831F15">
              <w:rPr>
                <w:rFonts w:cs="Times New Roman"/>
                <w:sz w:val="18"/>
                <w:szCs w:val="18"/>
              </w:rPr>
              <w:t>0.11</w:t>
            </w:r>
          </w:p>
          <w:p w14:paraId="54FEC2A4" w14:textId="77777777" w:rsidR="00420DF2" w:rsidRPr="00831F15" w:rsidRDefault="00420DF2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831F15">
              <w:rPr>
                <w:rFonts w:cs="Times New Roman"/>
                <w:sz w:val="18"/>
                <w:szCs w:val="18"/>
              </w:rPr>
              <w:t>[0.09, 0.14]</w:t>
            </w:r>
          </w:p>
        </w:tc>
        <w:tc>
          <w:tcPr>
            <w:tcW w:w="1125" w:type="dxa"/>
            <w:tcBorders>
              <w:left w:val="single" w:sz="4" w:space="0" w:color="auto"/>
            </w:tcBorders>
            <w:vAlign w:val="center"/>
          </w:tcPr>
          <w:p w14:paraId="4C7DE6D1" w14:textId="77777777" w:rsidR="00420DF2" w:rsidRPr="00831F15" w:rsidRDefault="00420DF2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831F15">
              <w:rPr>
                <w:rFonts w:cs="Times New Roman"/>
                <w:sz w:val="18"/>
                <w:szCs w:val="18"/>
              </w:rPr>
              <w:t>16.9</w:t>
            </w:r>
          </w:p>
          <w:p w14:paraId="150CC695" w14:textId="77777777" w:rsidR="00420DF2" w:rsidRPr="00831F15" w:rsidRDefault="00420DF2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831F15">
              <w:rPr>
                <w:rFonts w:cs="Times New Roman"/>
                <w:sz w:val="18"/>
                <w:szCs w:val="18"/>
              </w:rPr>
              <w:t>[23.7, 20.0]</w:t>
            </w:r>
          </w:p>
        </w:tc>
        <w:tc>
          <w:tcPr>
            <w:tcW w:w="1125" w:type="dxa"/>
            <w:tcBorders>
              <w:right w:val="single" w:sz="4" w:space="0" w:color="auto"/>
            </w:tcBorders>
            <w:vAlign w:val="center"/>
          </w:tcPr>
          <w:p w14:paraId="262AEFC3" w14:textId="77777777" w:rsidR="00420DF2" w:rsidRPr="00831F15" w:rsidRDefault="00420DF2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831F15">
              <w:rPr>
                <w:rFonts w:cs="Times New Roman"/>
                <w:sz w:val="18"/>
                <w:szCs w:val="18"/>
              </w:rPr>
              <w:t>0.07</w:t>
            </w:r>
          </w:p>
          <w:p w14:paraId="583CD711" w14:textId="77777777" w:rsidR="00420DF2" w:rsidRPr="00831F15" w:rsidRDefault="00420DF2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831F15">
              <w:rPr>
                <w:rFonts w:cs="Times New Roman"/>
                <w:sz w:val="18"/>
                <w:szCs w:val="18"/>
              </w:rPr>
              <w:t>[0.04, 0.09]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center"/>
          </w:tcPr>
          <w:p w14:paraId="31138F1A" w14:textId="77777777" w:rsidR="00420DF2" w:rsidRPr="00831F15" w:rsidRDefault="00420DF2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831F15">
              <w:rPr>
                <w:rFonts w:cs="Times New Roman"/>
                <w:sz w:val="18"/>
                <w:szCs w:val="18"/>
              </w:rPr>
              <w:t>25.9</w:t>
            </w:r>
          </w:p>
          <w:p w14:paraId="5665AFD0" w14:textId="77777777" w:rsidR="00420DF2" w:rsidRPr="00831F15" w:rsidRDefault="00420DF2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831F15">
              <w:rPr>
                <w:rFonts w:cs="Times New Roman"/>
                <w:sz w:val="18"/>
                <w:szCs w:val="18"/>
              </w:rPr>
              <w:t xml:space="preserve">[14.7, 33.8] 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16169076" w14:textId="77777777" w:rsidR="00420DF2" w:rsidRPr="00831F15" w:rsidRDefault="00420DF2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831F15">
              <w:rPr>
                <w:rFonts w:cs="Times New Roman"/>
                <w:sz w:val="18"/>
                <w:szCs w:val="18"/>
              </w:rPr>
              <w:t>0.19</w:t>
            </w:r>
          </w:p>
          <w:p w14:paraId="7AB0C6CC" w14:textId="77777777" w:rsidR="00420DF2" w:rsidRPr="00831F15" w:rsidRDefault="00420DF2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831F15">
              <w:rPr>
                <w:rFonts w:cs="Times New Roman"/>
                <w:sz w:val="18"/>
                <w:szCs w:val="18"/>
              </w:rPr>
              <w:t>[0.06, 0.35]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center"/>
          </w:tcPr>
          <w:p w14:paraId="6AC76855" w14:textId="77777777" w:rsidR="00420DF2" w:rsidRPr="00831F15" w:rsidRDefault="00420DF2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831F15">
              <w:rPr>
                <w:rFonts w:cs="Times New Roman"/>
                <w:sz w:val="18"/>
                <w:szCs w:val="18"/>
              </w:rPr>
              <w:t>16.1</w:t>
            </w:r>
          </w:p>
          <w:p w14:paraId="7EFA7831" w14:textId="77777777" w:rsidR="00420DF2" w:rsidRPr="00831F15" w:rsidRDefault="00420DF2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831F15">
              <w:rPr>
                <w:rFonts w:cs="Times New Roman"/>
                <w:sz w:val="18"/>
                <w:szCs w:val="18"/>
              </w:rPr>
              <w:t>[17.6, 24.3]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69E1DE9E" w14:textId="77777777" w:rsidR="00420DF2" w:rsidRPr="00BC505A" w:rsidRDefault="00420DF2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C505A">
              <w:rPr>
                <w:rFonts w:cs="Times New Roman"/>
                <w:sz w:val="18"/>
                <w:szCs w:val="18"/>
              </w:rPr>
              <w:t>0.10</w:t>
            </w:r>
          </w:p>
          <w:p w14:paraId="1926461E" w14:textId="77777777" w:rsidR="00420DF2" w:rsidRPr="00BC505A" w:rsidRDefault="00420DF2" w:rsidP="004A21D3">
            <w:pPr>
              <w:tabs>
                <w:tab w:val="left" w:pos="974"/>
              </w:tabs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BC505A">
              <w:rPr>
                <w:rFonts w:cs="Times New Roman"/>
                <w:sz w:val="18"/>
                <w:szCs w:val="18"/>
              </w:rPr>
              <w:t>[0.07, 0.14]</w:t>
            </w:r>
          </w:p>
        </w:tc>
      </w:tr>
    </w:tbl>
    <w:p w14:paraId="39086E78" w14:textId="77777777" w:rsidR="00420DF2" w:rsidRDefault="00420DF2" w:rsidP="00420DF2">
      <w:pPr>
        <w:tabs>
          <w:tab w:val="left" w:pos="974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1382C930" w14:textId="77777777" w:rsidR="00420DF2" w:rsidRDefault="00420DF2" w:rsidP="00420DF2">
      <w:pPr>
        <w:tabs>
          <w:tab w:val="left" w:pos="974"/>
        </w:tabs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B6CF6E1" w14:textId="77777777" w:rsidR="00420DF2" w:rsidRPr="00DC745F" w:rsidRDefault="00420DF2" w:rsidP="00420DF2">
      <w:pPr>
        <w:tabs>
          <w:tab w:val="left" w:pos="974"/>
        </w:tabs>
        <w:spacing w:line="240" w:lineRule="auto"/>
        <w:jc w:val="both"/>
        <w:rPr>
          <w:rFonts w:ascii="Times New Roman" w:hAnsi="Times New Roman" w:cs="Times New Roman"/>
        </w:rPr>
      </w:pPr>
      <w:r w:rsidRPr="00DC745F">
        <w:rPr>
          <w:rFonts w:ascii="Times New Roman" w:hAnsi="Times New Roman" w:cs="Times New Roman"/>
        </w:rPr>
        <w:t xml:space="preserve">Note: data are shown as median [Q1, Q3]. AGT, angiotensinogen levels; PM, postmenopausal women; HT, hormone therapy. </w:t>
      </w:r>
    </w:p>
    <w:p w14:paraId="62028090" w14:textId="77777777" w:rsidR="00420DF2" w:rsidRDefault="00420DF2"/>
    <w:sectPr w:rsidR="00420D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DF2"/>
    <w:rsid w:val="00420DF2"/>
    <w:rsid w:val="00FA6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24233"/>
  <w15:chartTrackingRefBased/>
  <w15:docId w15:val="{C2F9640C-76DD-4898-B6F4-5EE6DCFF0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0DF2"/>
    <w:pPr>
      <w:spacing w:line="259" w:lineRule="auto"/>
    </w:pPr>
    <w:rPr>
      <w:kern w:val="0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0DF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0DF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0DF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0DF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0DF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0DF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0DF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0DF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0DF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0D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0D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0D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0D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0D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0D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0D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0D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0D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0D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0D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0DF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0D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0DF2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20D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0DF2"/>
    <w:pPr>
      <w:spacing w:line="278" w:lineRule="auto"/>
      <w:ind w:left="720"/>
      <w:contextualSpacing/>
    </w:pPr>
    <w:rPr>
      <w:kern w:val="2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20D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0D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0D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0DF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20DF2"/>
    <w:pPr>
      <w:spacing w:after="0" w:line="240" w:lineRule="auto"/>
    </w:pPr>
    <w:rPr>
      <w:rFonts w:ascii="Times New Roman" w:hAnsi="Times New Roman" w:cs="Times New Roman (Body CS)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 Lidani</dc:creator>
  <cp:keywords/>
  <dc:description/>
  <cp:lastModifiedBy>Kari Lidani</cp:lastModifiedBy>
  <cp:revision>1</cp:revision>
  <dcterms:created xsi:type="dcterms:W3CDTF">2025-12-18T14:16:00Z</dcterms:created>
  <dcterms:modified xsi:type="dcterms:W3CDTF">2025-12-18T14:17:00Z</dcterms:modified>
</cp:coreProperties>
</file>